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15F" w:rsidRPr="0055103B" w:rsidRDefault="00EE415F" w:rsidP="00EE415F">
      <w:pPr>
        <w:spacing w:after="200" w:line="276" w:lineRule="auto"/>
        <w:rPr>
          <w:b/>
          <w:bCs/>
        </w:rPr>
      </w:pPr>
      <w:bookmarkStart w:id="0" w:name="_GoBack"/>
      <w:bookmarkEnd w:id="0"/>
      <w:r w:rsidRPr="0055103B">
        <w:rPr>
          <w:b/>
          <w:bCs/>
        </w:rPr>
        <w:t xml:space="preserve">Table </w:t>
      </w:r>
      <w:r w:rsidR="007503EB">
        <w:rPr>
          <w:b/>
          <w:bCs/>
        </w:rPr>
        <w:t>S</w:t>
      </w:r>
      <w:r w:rsidRPr="0055103B">
        <w:rPr>
          <w:b/>
          <w:bCs/>
        </w:rPr>
        <w:t xml:space="preserve">2: Statistics describing </w:t>
      </w:r>
      <w:r w:rsidR="00080EFE" w:rsidRPr="0055103B">
        <w:rPr>
          <w:b/>
          <w:bCs/>
        </w:rPr>
        <w:t xml:space="preserve">the </w:t>
      </w:r>
      <w:r w:rsidRPr="0055103B">
        <w:rPr>
          <w:b/>
          <w:bCs/>
        </w:rPr>
        <w:t xml:space="preserve">gene expression for </w:t>
      </w:r>
      <w:r w:rsidR="008C396D" w:rsidRPr="0055103B">
        <w:rPr>
          <w:b/>
          <w:bCs/>
        </w:rPr>
        <w:t>each</w:t>
      </w:r>
      <w:r w:rsidRPr="0055103B">
        <w:rPr>
          <w:b/>
          <w:bCs/>
        </w:rPr>
        <w:t xml:space="preserve"> postnatal deve</w:t>
      </w:r>
      <w:r w:rsidR="00080EFE" w:rsidRPr="0055103B">
        <w:rPr>
          <w:b/>
          <w:bCs/>
        </w:rPr>
        <w:t>lopmental subpopulation or post-</w:t>
      </w:r>
      <w:r w:rsidRPr="0055103B">
        <w:rPr>
          <w:b/>
          <w:bCs/>
        </w:rPr>
        <w:t>ischemic subpopulations.</w:t>
      </w:r>
    </w:p>
    <w:tbl>
      <w:tblPr>
        <w:tblW w:w="10280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815"/>
        <w:gridCol w:w="625"/>
        <w:gridCol w:w="630"/>
        <w:gridCol w:w="270"/>
        <w:gridCol w:w="170"/>
        <w:gridCol w:w="487"/>
        <w:gridCol w:w="170"/>
        <w:gridCol w:w="487"/>
        <w:gridCol w:w="172"/>
        <w:gridCol w:w="464"/>
        <w:gridCol w:w="170"/>
        <w:gridCol w:w="240"/>
        <w:gridCol w:w="76"/>
        <w:gridCol w:w="739"/>
        <w:gridCol w:w="76"/>
        <w:gridCol w:w="614"/>
        <w:gridCol w:w="76"/>
        <w:gridCol w:w="614"/>
        <w:gridCol w:w="91"/>
        <w:gridCol w:w="322"/>
        <w:gridCol w:w="77"/>
        <w:gridCol w:w="614"/>
        <w:gridCol w:w="76"/>
        <w:gridCol w:w="614"/>
        <w:gridCol w:w="76"/>
        <w:gridCol w:w="705"/>
      </w:tblGrid>
      <w:tr w:rsidR="00147A9F" w:rsidRPr="0055103B" w:rsidTr="00AE4E9B">
        <w:trPr>
          <w:trHeight w:val="270"/>
        </w:trPr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460" w:type="dxa"/>
            <w:gridSpan w:val="11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Subpopulations of postnatal development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4770" w:type="dxa"/>
            <w:gridSpan w:val="1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Subpopulations of all post-ischemic stages and P50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55103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verage relative expression log</w:t>
            </w:r>
            <w:r w:rsidRPr="0055103B">
              <w:rPr>
                <w:rFonts w:ascii="Calibri" w:hAnsi="Calibri" w:cs="Calibri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1950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55103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ercentage of positive cells</w:t>
            </w:r>
          </w:p>
        </w:tc>
        <w:tc>
          <w:tcPr>
            <w:tcW w:w="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55103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verage relative expression log</w:t>
            </w:r>
            <w:r w:rsidRPr="0055103B">
              <w:rPr>
                <w:rFonts w:ascii="Calibri" w:hAnsi="Calibri" w:cs="Calibri"/>
                <w:b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413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2162" w:type="dxa"/>
            <w:gridSpan w:val="6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55103B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ercentage of positive cells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A1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A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A3</w:t>
            </w:r>
          </w:p>
        </w:tc>
        <w:tc>
          <w:tcPr>
            <w:tcW w:w="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A1</w:t>
            </w:r>
          </w:p>
        </w:tc>
        <w:tc>
          <w:tcPr>
            <w:tcW w:w="6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A2</w:t>
            </w:r>
          </w:p>
        </w:tc>
        <w:tc>
          <w:tcPr>
            <w:tcW w:w="63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A3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B1</w:t>
            </w:r>
          </w:p>
        </w:tc>
        <w:tc>
          <w:tcPr>
            <w:tcW w:w="6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B2</w:t>
            </w:r>
          </w:p>
        </w:tc>
        <w:tc>
          <w:tcPr>
            <w:tcW w:w="6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B3</w:t>
            </w:r>
          </w:p>
        </w:tc>
        <w:tc>
          <w:tcPr>
            <w:tcW w:w="4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69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B1</w:t>
            </w:r>
          </w:p>
        </w:tc>
        <w:tc>
          <w:tcPr>
            <w:tcW w:w="69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B2</w:t>
            </w:r>
          </w:p>
        </w:tc>
        <w:tc>
          <w:tcPr>
            <w:tcW w:w="78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b/>
                <w:color w:val="000000"/>
                <w:sz w:val="18"/>
                <w:szCs w:val="18"/>
              </w:rPr>
              <w:t>B3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ind w:right="-108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All cells</w:t>
            </w:r>
          </w:p>
        </w:tc>
        <w:tc>
          <w:tcPr>
            <w:tcW w:w="815" w:type="dxa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5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Cspg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4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5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9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proofErr w:type="spellStart"/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3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Eaat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8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8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0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proofErr w:type="spellStart"/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lul</w:t>
            </w:r>
            <w:proofErr w:type="spellEnd"/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9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8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6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7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9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3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proofErr w:type="spellStart"/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fapδ</w:t>
            </w:r>
            <w:proofErr w:type="spellEnd"/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9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4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S100b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4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1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3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3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5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proofErr w:type="spellStart"/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Nes</w:t>
            </w:r>
            <w:proofErr w:type="spellEnd"/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Vim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7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Snap2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3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4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0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Aqp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2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Aqp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1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5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0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0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Aqp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4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3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Clcn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2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Hcn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00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Hcn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5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6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7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Hcn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9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2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Hcn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0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9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8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Trpv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5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6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k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9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4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k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4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6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4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9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k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8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9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5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k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7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8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5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k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9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6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1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0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2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n3a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9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2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3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2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a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9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a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8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1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8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6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9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a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3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8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4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n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9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n2a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3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5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8.80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9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n2b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3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n2c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4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2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4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6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n2d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7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ia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1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6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00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m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7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2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m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1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7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5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3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Grm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7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9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6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6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a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1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9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4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a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0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3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9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a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0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j1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9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8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2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2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9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8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j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70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0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9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5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0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j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1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k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6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0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29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k1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2%</w:t>
            </w:r>
          </w:p>
        </w:tc>
      </w:tr>
      <w:tr w:rsidR="00147A9F" w:rsidRPr="0055103B" w:rsidTr="00AE4E9B">
        <w:trPr>
          <w:trHeight w:val="259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rPr>
                <w:rFonts w:cs="Calibri"/>
                <w:i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i/>
                <w:color w:val="000000"/>
                <w:sz w:val="18"/>
                <w:szCs w:val="18"/>
              </w:rPr>
              <w:t>Kcnk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70" w:type="dxa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1%</w:t>
            </w:r>
          </w:p>
        </w:tc>
        <w:tc>
          <w:tcPr>
            <w:tcW w:w="657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5%</w:t>
            </w:r>
          </w:p>
        </w:tc>
        <w:tc>
          <w:tcPr>
            <w:tcW w:w="636" w:type="dxa"/>
            <w:gridSpan w:val="2"/>
            <w:shd w:val="clear" w:color="auto" w:fill="auto"/>
            <w:noWrap/>
            <w:vAlign w:val="bottom"/>
            <w:hideMark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486" w:type="dxa"/>
            <w:gridSpan w:val="3"/>
            <w:shd w:val="clear" w:color="auto" w:fill="auto"/>
            <w:noWrap/>
            <w:vAlign w:val="bottom"/>
            <w:hideMark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05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7503EB">
              <w:rPr>
                <w:rFonts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399" w:type="dxa"/>
            <w:gridSpan w:val="2"/>
            <w:shd w:val="clear" w:color="auto" w:fill="auto"/>
            <w:noWrap/>
            <w:vAlign w:val="bottom"/>
          </w:tcPr>
          <w:p w:rsidR="00147A9F" w:rsidRPr="007503EB" w:rsidRDefault="00147A9F" w:rsidP="00AE4E9B">
            <w:pPr>
              <w:jc w:val="center"/>
              <w:rPr>
                <w:rFonts w:cs="Calibri"/>
                <w:color w:val="000000"/>
                <w:sz w:val="18"/>
                <w:szCs w:val="18"/>
              </w:rPr>
            </w:pP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690" w:type="dxa"/>
            <w:gridSpan w:val="2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31%</w:t>
            </w:r>
          </w:p>
        </w:tc>
        <w:tc>
          <w:tcPr>
            <w:tcW w:w="705" w:type="dxa"/>
            <w:shd w:val="clear" w:color="auto" w:fill="auto"/>
            <w:noWrap/>
            <w:vAlign w:val="bottom"/>
          </w:tcPr>
          <w:p w:rsidR="00147A9F" w:rsidRPr="0055103B" w:rsidRDefault="00147A9F" w:rsidP="00AE4E9B">
            <w:pPr>
              <w:jc w:val="right"/>
              <w:rPr>
                <w:color w:val="000000"/>
                <w:sz w:val="18"/>
                <w:szCs w:val="18"/>
              </w:rPr>
            </w:pPr>
            <w:r w:rsidRPr="0055103B">
              <w:rPr>
                <w:color w:val="000000"/>
                <w:sz w:val="18"/>
                <w:szCs w:val="18"/>
              </w:rPr>
              <w:t>43%</w:t>
            </w:r>
          </w:p>
        </w:tc>
      </w:tr>
    </w:tbl>
    <w:p w:rsidR="000512A8" w:rsidRPr="0055103B" w:rsidRDefault="000512A8" w:rsidP="00EE415F">
      <w:pPr>
        <w:rPr>
          <w:b/>
          <w:bCs/>
        </w:rPr>
      </w:pPr>
    </w:p>
    <w:sectPr w:rsidR="000512A8" w:rsidRPr="0055103B" w:rsidSect="007503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F14D9"/>
    <w:multiLevelType w:val="hybridMultilevel"/>
    <w:tmpl w:val="1960BF1A"/>
    <w:lvl w:ilvl="0" w:tplc="90C69F4E">
      <w:start w:val="1"/>
      <w:numFmt w:val="upperLetter"/>
      <w:lvlText w:val="(%1)"/>
      <w:lvlJc w:val="left"/>
      <w:pPr>
        <w:ind w:left="795" w:hanging="435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EB2A23"/>
    <w:multiLevelType w:val="hybridMultilevel"/>
    <w:tmpl w:val="C850638C"/>
    <w:lvl w:ilvl="0" w:tplc="FF96B524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14B7698C"/>
    <w:multiLevelType w:val="hybridMultilevel"/>
    <w:tmpl w:val="1EBC8C74"/>
    <w:lvl w:ilvl="0" w:tplc="7FE28E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4001F88"/>
    <w:multiLevelType w:val="hybridMultilevel"/>
    <w:tmpl w:val="5A1C64E8"/>
    <w:lvl w:ilvl="0" w:tplc="80465A94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D957CC"/>
    <w:multiLevelType w:val="hybridMultilevel"/>
    <w:tmpl w:val="D0F87038"/>
    <w:lvl w:ilvl="0" w:tplc="FC8C0DE0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E7F"/>
    <w:rsid w:val="00005390"/>
    <w:rsid w:val="00031FF3"/>
    <w:rsid w:val="000512A8"/>
    <w:rsid w:val="00080E7F"/>
    <w:rsid w:val="00080EFE"/>
    <w:rsid w:val="000D580B"/>
    <w:rsid w:val="00147A9F"/>
    <w:rsid w:val="00186DE8"/>
    <w:rsid w:val="001C63F9"/>
    <w:rsid w:val="00255F09"/>
    <w:rsid w:val="002C244C"/>
    <w:rsid w:val="002E701C"/>
    <w:rsid w:val="003D1F9B"/>
    <w:rsid w:val="00454940"/>
    <w:rsid w:val="0046363D"/>
    <w:rsid w:val="00480881"/>
    <w:rsid w:val="00494383"/>
    <w:rsid w:val="0055103B"/>
    <w:rsid w:val="005C4599"/>
    <w:rsid w:val="006770C0"/>
    <w:rsid w:val="0068137D"/>
    <w:rsid w:val="006A00E9"/>
    <w:rsid w:val="006A24AC"/>
    <w:rsid w:val="006E3B00"/>
    <w:rsid w:val="00747F8C"/>
    <w:rsid w:val="007503EB"/>
    <w:rsid w:val="00762EDD"/>
    <w:rsid w:val="007863D0"/>
    <w:rsid w:val="00821042"/>
    <w:rsid w:val="00837096"/>
    <w:rsid w:val="00870071"/>
    <w:rsid w:val="008C396D"/>
    <w:rsid w:val="00986A25"/>
    <w:rsid w:val="009D4B21"/>
    <w:rsid w:val="009F7ED1"/>
    <w:rsid w:val="00A170DF"/>
    <w:rsid w:val="00A81F06"/>
    <w:rsid w:val="00AE4E9B"/>
    <w:rsid w:val="00B01261"/>
    <w:rsid w:val="00B06FE4"/>
    <w:rsid w:val="00B254FC"/>
    <w:rsid w:val="00B4260A"/>
    <w:rsid w:val="00BC21AB"/>
    <w:rsid w:val="00CB33FD"/>
    <w:rsid w:val="00E142D9"/>
    <w:rsid w:val="00E35CBF"/>
    <w:rsid w:val="00EE415F"/>
    <w:rsid w:val="00F219FF"/>
    <w:rsid w:val="00F24F57"/>
    <w:rsid w:val="00F62C36"/>
    <w:rsid w:val="00FC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7F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E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0E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415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7F"/>
    <w:rPr>
      <w:rFonts w:ascii="Times New Roman" w:eastAsia="Times New Roman" w:hAnsi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0E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80E7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41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44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a</dc:creator>
  <cp:lastModifiedBy>David Dzamba</cp:lastModifiedBy>
  <cp:revision>2</cp:revision>
  <cp:lastPrinted>2012-08-14T13:51:00Z</cp:lastPrinted>
  <dcterms:created xsi:type="dcterms:W3CDTF">2013-06-21T10:30:00Z</dcterms:created>
  <dcterms:modified xsi:type="dcterms:W3CDTF">2013-06-21T10:30:00Z</dcterms:modified>
</cp:coreProperties>
</file>